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F900F" w14:textId="6E95F39A" w:rsidR="00964030" w:rsidRPr="007D5A26" w:rsidRDefault="00AC3B81" w:rsidP="007D5A26">
      <w:pPr>
        <w:shd w:val="clear" w:color="auto" w:fill="FFFFFF"/>
        <w:spacing w:before="120" w:after="120" w:line="240" w:lineRule="auto"/>
        <w:jc w:val="both"/>
        <w:rPr>
          <w:rFonts w:cs="Times New Roman"/>
          <w:b/>
          <w:bCs/>
          <w:sz w:val="22"/>
          <w:szCs w:val="22"/>
          <w:lang w:val="en-GB"/>
        </w:rPr>
      </w:pPr>
      <w:r w:rsidRPr="00C864AE">
        <w:rPr>
          <w:rFonts w:cs="Times New Roman"/>
          <w:b/>
          <w:bCs/>
          <w:sz w:val="22"/>
          <w:szCs w:val="22"/>
          <w:lang w:val="en-GB"/>
        </w:rPr>
        <w:t xml:space="preserve">Supporting Information File S1: </w:t>
      </w:r>
      <w:r w:rsidR="00670E25" w:rsidRPr="00C864AE">
        <w:rPr>
          <w:rFonts w:cs="Times New Roman"/>
          <w:b/>
          <w:bCs/>
          <w:sz w:val="22"/>
          <w:szCs w:val="22"/>
          <w:lang w:val="en-GB"/>
        </w:rPr>
        <w:t xml:space="preserve">Decomposition of paediatric HIV </w:t>
      </w:r>
      <w:r w:rsidR="00C864AE" w:rsidRPr="00C864AE">
        <w:rPr>
          <w:rFonts w:cs="Times New Roman"/>
          <w:b/>
          <w:bCs/>
          <w:sz w:val="22"/>
          <w:szCs w:val="22"/>
          <w:lang w:val="en-GB"/>
        </w:rPr>
        <w:t>acquisitions</w:t>
      </w:r>
      <w:r w:rsidR="00C864AE" w:rsidRPr="00C864AE">
        <w:rPr>
          <w:rFonts w:cs="Times New Roman"/>
          <w:b/>
          <w:bCs/>
          <w:sz w:val="22"/>
          <w:szCs w:val="22"/>
          <w:lang w:val="en-GB"/>
        </w:rPr>
        <w:t xml:space="preserve"> </w:t>
      </w:r>
      <w:r w:rsidR="00670E25" w:rsidRPr="00C864AE">
        <w:rPr>
          <w:rFonts w:cs="Times New Roman"/>
          <w:b/>
          <w:bCs/>
          <w:sz w:val="22"/>
          <w:szCs w:val="22"/>
          <w:lang w:val="en-GB"/>
        </w:rPr>
        <w:t xml:space="preserve">by timing of maternal HIV acquisition and antiretroviral therapy status (Spectrum </w:t>
      </w:r>
      <w:r w:rsidR="007D5A26">
        <w:rPr>
          <w:rFonts w:cs="Times New Roman"/>
          <w:b/>
          <w:bCs/>
          <w:sz w:val="22"/>
          <w:szCs w:val="22"/>
          <w:lang w:val="en-GB"/>
        </w:rPr>
        <w:t>AIM</w:t>
      </w:r>
      <w:r w:rsidR="00670E25" w:rsidRPr="00C864AE">
        <w:rPr>
          <w:rFonts w:cs="Times New Roman"/>
          <w:b/>
          <w:bCs/>
          <w:sz w:val="22"/>
          <w:szCs w:val="22"/>
          <w:lang w:val="en-GB"/>
        </w:rPr>
        <w:t xml:space="preserve"> stacked </w:t>
      </w:r>
      <w:r w:rsidR="00D91E3C" w:rsidRPr="00C864AE">
        <w:rPr>
          <w:rFonts w:cs="Times New Roman"/>
          <w:b/>
          <w:bCs/>
          <w:sz w:val="22"/>
          <w:szCs w:val="22"/>
          <w:lang w:val="en-GB"/>
        </w:rPr>
        <w:t xml:space="preserve">bar </w:t>
      </w:r>
      <w:r w:rsidR="00670E25" w:rsidRPr="00C864AE">
        <w:rPr>
          <w:rFonts w:cs="Times New Roman"/>
          <w:b/>
          <w:bCs/>
          <w:sz w:val="22"/>
          <w:szCs w:val="22"/>
          <w:lang w:val="en-GB"/>
        </w:rPr>
        <w:t>analysis)</w:t>
      </w:r>
    </w:p>
    <w:tbl>
      <w:tblPr>
        <w:tblStyle w:val="GridTable1Light-Accent1"/>
        <w:tblW w:w="5170" w:type="pct"/>
        <w:tblLayout w:type="fixed"/>
        <w:tblLook w:val="04A0" w:firstRow="1" w:lastRow="0" w:firstColumn="1" w:lastColumn="0" w:noHBand="0" w:noVBand="1"/>
      </w:tblPr>
      <w:tblGrid>
        <w:gridCol w:w="3337"/>
        <w:gridCol w:w="4105"/>
        <w:gridCol w:w="1881"/>
      </w:tblGrid>
      <w:tr w:rsidR="00D13EEE" w:rsidRPr="00C864AE" w14:paraId="05DBABCF" w14:textId="77777777" w:rsidTr="007D5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222119B0" w14:textId="4BA47773" w:rsidR="00D13EEE" w:rsidRPr="00C864AE" w:rsidRDefault="00B54427" w:rsidP="00C864AE">
            <w:pPr>
              <w:shd w:val="clear" w:color="auto" w:fill="FFFFFF"/>
              <w:spacing w:before="120" w:after="12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iming of maternal HIV acquisition / transmission</w:t>
            </w:r>
            <w:r w:rsidR="007D5A26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4105" w:type="dxa"/>
          </w:tcPr>
          <w:p w14:paraId="6AE34C4D" w14:textId="704AFA0E" w:rsidR="00D13EEE" w:rsidRPr="00C864AE" w:rsidRDefault="00D13EEE" w:rsidP="00C864A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 xml:space="preserve">Maternal </w:t>
            </w:r>
            <w:r w:rsidR="00B54427"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ART</w:t>
            </w: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1881" w:type="dxa"/>
          </w:tcPr>
          <w:p w14:paraId="2CF31E3C" w14:textId="77777777" w:rsidR="00D13EEE" w:rsidRPr="00C864AE" w:rsidRDefault="00D13EEE" w:rsidP="00C864A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iming of vertical transmission</w:t>
            </w:r>
          </w:p>
        </w:tc>
      </w:tr>
      <w:tr w:rsidR="00D13EEE" w:rsidRPr="00C864AE" w14:paraId="21C6052D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575AC6AA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other infected during pregnancy</w:t>
            </w:r>
          </w:p>
        </w:tc>
        <w:tc>
          <w:tcPr>
            <w:tcW w:w="4105" w:type="dxa"/>
          </w:tcPr>
          <w:p w14:paraId="508456E0" w14:textId="7549DF95" w:rsidR="00D13EEE" w:rsidRPr="00C864AE" w:rsidRDefault="00C864A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Women not receiving ART who acquired HIV during pregnancy</w:t>
            </w:r>
          </w:p>
        </w:tc>
        <w:tc>
          <w:tcPr>
            <w:tcW w:w="1881" w:type="dxa"/>
            <w:vMerge w:val="restart"/>
          </w:tcPr>
          <w:p w14:paraId="0005B788" w14:textId="77777777" w:rsidR="00D13EEE" w:rsidRPr="00C864AE" w:rsidRDefault="00D13EEE" w:rsidP="00C25497">
            <w:pPr>
              <w:spacing w:before="120" w:after="120"/>
              <w:ind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sz w:val="20"/>
                <w:szCs w:val="20"/>
                <w:lang w:val="en-GB"/>
              </w:rPr>
              <w:t>By 6-8 weeks after birth</w:t>
            </w:r>
          </w:p>
          <w:p w14:paraId="765E7BF3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D13EEE" w:rsidRPr="00C864AE" w14:paraId="3D5DE1D5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44C16657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id not receive antiretroviral therapy during pregnancy</w:t>
            </w:r>
          </w:p>
        </w:tc>
        <w:tc>
          <w:tcPr>
            <w:tcW w:w="4105" w:type="dxa"/>
          </w:tcPr>
          <w:p w14:paraId="4A7FED06" w14:textId="6A00D81A" w:rsidR="00D13EEE" w:rsidRPr="00C864AE" w:rsidRDefault="00C864A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Not receiving ART</w:t>
            </w:r>
          </w:p>
        </w:tc>
        <w:tc>
          <w:tcPr>
            <w:tcW w:w="1881" w:type="dxa"/>
            <w:vMerge/>
          </w:tcPr>
          <w:p w14:paraId="28B4DBB8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50EFF357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55AD86DD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ropped off antiretroviral therapy during pregnancy; child infected during pregnancy</w:t>
            </w:r>
          </w:p>
        </w:tc>
        <w:tc>
          <w:tcPr>
            <w:tcW w:w="4105" w:type="dxa"/>
          </w:tcPr>
          <w:p w14:paraId="7D1BA7FE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before pregnancy, discontinued before delivery</w:t>
            </w:r>
          </w:p>
        </w:tc>
        <w:tc>
          <w:tcPr>
            <w:tcW w:w="1881" w:type="dxa"/>
            <w:vMerge/>
          </w:tcPr>
          <w:p w14:paraId="2908C811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34C7DC9A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20572F2B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arted antiretroviral therapy late in the pregnancy; child infected during pregnancy</w:t>
            </w:r>
          </w:p>
        </w:tc>
        <w:tc>
          <w:tcPr>
            <w:tcW w:w="4105" w:type="dxa"/>
          </w:tcPr>
          <w:p w14:paraId="4BB940F0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less than four weeks before delivery (in ANC)</w:t>
            </w:r>
            <w:r w:rsidRPr="00C864AE">
              <w:rPr>
                <w:rFonts w:eastAsiaTheme="minorEastAsia"/>
                <w:sz w:val="20"/>
                <w:szCs w:val="20"/>
                <w:lang w:val="en-GB"/>
              </w:rPr>
              <w:t>, with suboptimal outcomes</w:t>
            </w:r>
          </w:p>
        </w:tc>
        <w:tc>
          <w:tcPr>
            <w:tcW w:w="1881" w:type="dxa"/>
            <w:vMerge/>
          </w:tcPr>
          <w:p w14:paraId="1CFD197F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5B0E44DB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7266D403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arted antiretroviral therapy during the pregnancy; child infected during pregnancy</w:t>
            </w:r>
          </w:p>
        </w:tc>
        <w:tc>
          <w:tcPr>
            <w:tcW w:w="4105" w:type="dxa"/>
          </w:tcPr>
          <w:p w14:paraId="6DE06FA6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in ANC</w:t>
            </w:r>
            <w:r w:rsidRPr="00C864AE">
              <w:rPr>
                <w:rFonts w:eastAsiaTheme="minorEastAsia"/>
                <w:sz w:val="20"/>
                <w:szCs w:val="20"/>
                <w:lang w:val="en-GB"/>
              </w:rPr>
              <w:t>, with suboptimal outcomes</w:t>
            </w:r>
          </w:p>
        </w:tc>
        <w:tc>
          <w:tcPr>
            <w:tcW w:w="1881" w:type="dxa"/>
            <w:vMerge/>
          </w:tcPr>
          <w:p w14:paraId="5628172F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4A652917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4D747D25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arted antiretroviral therapy before the pregnancy; child infected during pregnancy</w:t>
            </w:r>
          </w:p>
        </w:tc>
        <w:tc>
          <w:tcPr>
            <w:tcW w:w="4105" w:type="dxa"/>
          </w:tcPr>
          <w:p w14:paraId="08F1CA63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before pregnancy</w:t>
            </w:r>
            <w:r w:rsidRPr="00C864AE">
              <w:rPr>
                <w:rFonts w:eastAsiaTheme="minorEastAsia"/>
                <w:sz w:val="20"/>
                <w:szCs w:val="20"/>
                <w:lang w:val="en-GB"/>
              </w:rPr>
              <w:t>, with suboptimal outcomes</w:t>
            </w:r>
          </w:p>
        </w:tc>
        <w:tc>
          <w:tcPr>
            <w:tcW w:w="1881" w:type="dxa"/>
            <w:vMerge/>
          </w:tcPr>
          <w:p w14:paraId="3EEDF88E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0E3BA540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25E63877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other infected during breastfeeding</w:t>
            </w:r>
          </w:p>
        </w:tc>
        <w:tc>
          <w:tcPr>
            <w:tcW w:w="4105" w:type="dxa"/>
          </w:tcPr>
          <w:p w14:paraId="0C10F04B" w14:textId="59524254" w:rsidR="00D13EEE" w:rsidRPr="00C864AE" w:rsidRDefault="00C864A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Women not receiving ART who acquired HIV during breastfeeding</w:t>
            </w:r>
          </w:p>
        </w:tc>
        <w:tc>
          <w:tcPr>
            <w:tcW w:w="1881" w:type="dxa"/>
            <w:vMerge w:val="restart"/>
          </w:tcPr>
          <w:p w14:paraId="00DF3688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During breastfeeding</w:t>
            </w:r>
          </w:p>
        </w:tc>
      </w:tr>
      <w:tr w:rsidR="00D13EEE" w:rsidRPr="00C864AE" w14:paraId="2A29A844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213F3150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id not receive antiretroviral therapy during breastfeeding</w:t>
            </w:r>
          </w:p>
        </w:tc>
        <w:tc>
          <w:tcPr>
            <w:tcW w:w="4105" w:type="dxa"/>
          </w:tcPr>
          <w:p w14:paraId="10539DB9" w14:textId="520678E9" w:rsidR="00D13EEE" w:rsidRPr="00C864AE" w:rsidRDefault="00C864A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Not receiving ART</w:t>
            </w:r>
          </w:p>
        </w:tc>
        <w:tc>
          <w:tcPr>
            <w:tcW w:w="1881" w:type="dxa"/>
            <w:vMerge/>
          </w:tcPr>
          <w:p w14:paraId="72D68142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0EEF455E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1B290E80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ropped off antiretroviral therapy; child infected during breastfeeding</w:t>
            </w:r>
          </w:p>
        </w:tc>
        <w:tc>
          <w:tcPr>
            <w:tcW w:w="4105" w:type="dxa"/>
          </w:tcPr>
          <w:p w14:paraId="111DF728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before pregnancy, discontinued during pregnancy or breastfeeding</w:t>
            </w:r>
          </w:p>
        </w:tc>
        <w:tc>
          <w:tcPr>
            <w:tcW w:w="1881" w:type="dxa"/>
            <w:vMerge/>
          </w:tcPr>
          <w:p w14:paraId="459F64EA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74391DF5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0C44F142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arted antiretroviral therapy late in pregnancy; child infected during breastfeeding</w:t>
            </w:r>
          </w:p>
        </w:tc>
        <w:tc>
          <w:tcPr>
            <w:tcW w:w="4105" w:type="dxa"/>
          </w:tcPr>
          <w:p w14:paraId="4BE816BD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less than four weeks before delivery (in ANC)</w:t>
            </w:r>
            <w:r w:rsidRPr="00C864AE">
              <w:rPr>
                <w:rFonts w:eastAsiaTheme="minorEastAsia"/>
                <w:sz w:val="20"/>
                <w:szCs w:val="20"/>
                <w:lang w:val="en-GB"/>
              </w:rPr>
              <w:t>, with suboptimal outcomes</w:t>
            </w:r>
          </w:p>
        </w:tc>
        <w:tc>
          <w:tcPr>
            <w:tcW w:w="1881" w:type="dxa"/>
            <w:vMerge/>
          </w:tcPr>
          <w:p w14:paraId="21BD3F7B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05D1E534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4E3F3CC2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arted antiretroviral therapy during pregnancy; child infected during breastfeeding</w:t>
            </w:r>
          </w:p>
        </w:tc>
        <w:tc>
          <w:tcPr>
            <w:tcW w:w="4105" w:type="dxa"/>
          </w:tcPr>
          <w:p w14:paraId="6B0AC8F3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during ANC</w:t>
            </w:r>
            <w:r w:rsidRPr="00C864AE">
              <w:rPr>
                <w:rFonts w:eastAsiaTheme="minorEastAsia"/>
                <w:sz w:val="20"/>
                <w:szCs w:val="20"/>
                <w:lang w:val="en-GB"/>
              </w:rPr>
              <w:t>, with suboptimal outcomes</w:t>
            </w:r>
          </w:p>
        </w:tc>
        <w:tc>
          <w:tcPr>
            <w:tcW w:w="1881" w:type="dxa"/>
            <w:vMerge/>
          </w:tcPr>
          <w:p w14:paraId="17CBF064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D13EEE" w:rsidRPr="00C864AE" w14:paraId="5FB47A72" w14:textId="77777777" w:rsidTr="007D5A2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7" w:type="dxa"/>
          </w:tcPr>
          <w:p w14:paraId="6052AA32" w14:textId="77777777" w:rsidR="00D13EEE" w:rsidRPr="00C864AE" w:rsidRDefault="00D13EEE" w:rsidP="00C25497">
            <w:pPr>
              <w:spacing w:before="120" w:after="120"/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tarted antiretroviral therapy before pregnancy; child infected during breastfeeding</w:t>
            </w:r>
          </w:p>
        </w:tc>
        <w:tc>
          <w:tcPr>
            <w:tcW w:w="4105" w:type="dxa"/>
          </w:tcPr>
          <w:p w14:paraId="5E5823BE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GB"/>
              </w:rPr>
            </w:pPr>
            <w:r w:rsidRPr="00C864AE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Treatment started before pregnancy</w:t>
            </w:r>
            <w:r w:rsidRPr="00C864AE">
              <w:rPr>
                <w:rFonts w:eastAsiaTheme="minorEastAsia"/>
                <w:sz w:val="20"/>
                <w:szCs w:val="20"/>
                <w:lang w:val="en-GB"/>
              </w:rPr>
              <w:t>, with suboptimal outcomes</w:t>
            </w:r>
          </w:p>
        </w:tc>
        <w:tc>
          <w:tcPr>
            <w:tcW w:w="1881" w:type="dxa"/>
            <w:vMerge/>
          </w:tcPr>
          <w:p w14:paraId="76601938" w14:textId="77777777" w:rsidR="00D13EEE" w:rsidRPr="00C864AE" w:rsidRDefault="00D13EEE" w:rsidP="00C25497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14:paraId="4DD50957" w14:textId="7F875F4C" w:rsidR="0086387B" w:rsidRPr="007D5A26" w:rsidRDefault="007D5A26" w:rsidP="007D5A26">
      <w:pPr>
        <w:spacing w:before="120" w:after="120" w:line="240" w:lineRule="auto"/>
        <w:jc w:val="both"/>
        <w:rPr>
          <w:sz w:val="18"/>
          <w:szCs w:val="18"/>
          <w:lang w:val="en-GB"/>
        </w:rPr>
      </w:pPr>
      <w:r>
        <w:rPr>
          <w:color w:val="000000"/>
          <w:sz w:val="18"/>
          <w:szCs w:val="18"/>
        </w:rPr>
        <w:t>*</w:t>
      </w:r>
      <w:r w:rsidRPr="007D5A26">
        <w:rPr>
          <w:color w:val="000000"/>
          <w:sz w:val="18"/>
          <w:szCs w:val="18"/>
        </w:rPr>
        <w:t>Note: The first column reproduces Spectrum AIM stacked bar analysis output categories verbatim to preserve traceability to model outputs. Interpretive descriptions in the remaining columns use people-first terminology.</w:t>
      </w:r>
    </w:p>
    <w:sectPr w:rsidR="0086387B" w:rsidRPr="007D5A26" w:rsidSect="005C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0D1E18"/>
    <w:multiLevelType w:val="multilevel"/>
    <w:tmpl w:val="7264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7057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EEE"/>
    <w:rsid w:val="00021756"/>
    <w:rsid w:val="00071B20"/>
    <w:rsid w:val="0008395E"/>
    <w:rsid w:val="000F69BD"/>
    <w:rsid w:val="00185EF6"/>
    <w:rsid w:val="001908D7"/>
    <w:rsid w:val="001C095F"/>
    <w:rsid w:val="001F2B4F"/>
    <w:rsid w:val="00213FF8"/>
    <w:rsid w:val="00293D72"/>
    <w:rsid w:val="00317078"/>
    <w:rsid w:val="0032463A"/>
    <w:rsid w:val="00380A60"/>
    <w:rsid w:val="00385F60"/>
    <w:rsid w:val="003C15EB"/>
    <w:rsid w:val="004145D6"/>
    <w:rsid w:val="004A5613"/>
    <w:rsid w:val="004C2012"/>
    <w:rsid w:val="005312BE"/>
    <w:rsid w:val="0053223A"/>
    <w:rsid w:val="005774F8"/>
    <w:rsid w:val="005943EE"/>
    <w:rsid w:val="005A3514"/>
    <w:rsid w:val="005C4AC6"/>
    <w:rsid w:val="006445A8"/>
    <w:rsid w:val="006451A3"/>
    <w:rsid w:val="00670E25"/>
    <w:rsid w:val="00674A0C"/>
    <w:rsid w:val="006B743C"/>
    <w:rsid w:val="006C79EE"/>
    <w:rsid w:val="006D5054"/>
    <w:rsid w:val="006F7CEE"/>
    <w:rsid w:val="007639B5"/>
    <w:rsid w:val="007D5A26"/>
    <w:rsid w:val="0081440A"/>
    <w:rsid w:val="0086387B"/>
    <w:rsid w:val="008770CF"/>
    <w:rsid w:val="008C4C92"/>
    <w:rsid w:val="008C5AEA"/>
    <w:rsid w:val="008F09A2"/>
    <w:rsid w:val="00964030"/>
    <w:rsid w:val="009C2B51"/>
    <w:rsid w:val="00A84EA3"/>
    <w:rsid w:val="00AC3B81"/>
    <w:rsid w:val="00B16344"/>
    <w:rsid w:val="00B54427"/>
    <w:rsid w:val="00BE6634"/>
    <w:rsid w:val="00BF39BB"/>
    <w:rsid w:val="00C25497"/>
    <w:rsid w:val="00C81F88"/>
    <w:rsid w:val="00C864AE"/>
    <w:rsid w:val="00CE2D11"/>
    <w:rsid w:val="00CF59F6"/>
    <w:rsid w:val="00D13EEE"/>
    <w:rsid w:val="00D56FE4"/>
    <w:rsid w:val="00D91E3C"/>
    <w:rsid w:val="00E574DB"/>
    <w:rsid w:val="00E80397"/>
    <w:rsid w:val="00EC6CD3"/>
    <w:rsid w:val="00EE22AD"/>
    <w:rsid w:val="00F24BD1"/>
    <w:rsid w:val="00F31866"/>
    <w:rsid w:val="00F75A8C"/>
    <w:rsid w:val="00F825D6"/>
    <w:rsid w:val="00F8330B"/>
    <w:rsid w:val="00F97BC2"/>
    <w:rsid w:val="00FA3241"/>
    <w:rsid w:val="00FB7C31"/>
    <w:rsid w:val="00FE508F"/>
    <w:rsid w:val="4116ACA8"/>
    <w:rsid w:val="462AEC31"/>
    <w:rsid w:val="4674149B"/>
    <w:rsid w:val="614CB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C9C81"/>
  <w15:chartTrackingRefBased/>
  <w15:docId w15:val="{3FAD7B42-70BA-45A3-B192-A390CC56F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EEE"/>
  </w:style>
  <w:style w:type="paragraph" w:styleId="Heading1">
    <w:name w:val="heading 1"/>
    <w:basedOn w:val="Normal"/>
    <w:next w:val="Normal"/>
    <w:link w:val="Heading1Char"/>
    <w:uiPriority w:val="9"/>
    <w:qFormat/>
    <w:rsid w:val="00D13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E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E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E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E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E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E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3E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E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3E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E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EEE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D13EEE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8F09A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2e1cf9b-e1b6-44eb-8021-428c292d3eb5}" enabled="0" method="" siteId="{c2e1cf9b-e1b6-44eb-8021-428c292d3e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1</Words>
  <Characters>1884</Characters>
  <Application>Microsoft Office Word</Application>
  <DocSecurity>0</DocSecurity>
  <Lines>89</Lines>
  <Paragraphs>38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SIK, Anna</dc:creator>
  <cp:keywords/>
  <dc:description/>
  <cp:lastModifiedBy>YAKUSIK, Anna</cp:lastModifiedBy>
  <cp:revision>5</cp:revision>
  <dcterms:created xsi:type="dcterms:W3CDTF">2026-05-04T07:21:00Z</dcterms:created>
  <dcterms:modified xsi:type="dcterms:W3CDTF">2026-05-25T07:05:00Z</dcterms:modified>
</cp:coreProperties>
</file>